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C253575" w14:textId="1D0CADE8" w:rsidR="00AF4101" w:rsidRDefault="00AF4101" w:rsidP="00AF4101">
      <w:pPr>
        <w:spacing w:line="480" w:lineRule="auto"/>
        <w:ind w:left="720"/>
        <w:rPr>
          <w:rFonts w:asciiTheme="minorBidi" w:eastAsia="Calibri" w:hAnsiTheme="minorBidi"/>
          <w:i/>
          <w:iCs/>
          <w:szCs w:val="24"/>
        </w:rPr>
      </w:pPr>
      <w:r w:rsidRPr="00143585">
        <w:rPr>
          <w:noProof/>
          <w:lang w:bidi="he-I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DE1811" wp14:editId="2D4E1FD1">
                <wp:simplePos x="0" y="0"/>
                <wp:positionH relativeFrom="margin">
                  <wp:posOffset>-714375</wp:posOffset>
                </wp:positionH>
                <wp:positionV relativeFrom="paragraph">
                  <wp:posOffset>428625</wp:posOffset>
                </wp:positionV>
                <wp:extent cx="7371715" cy="666750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71715" cy="6667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3715C8C" w14:textId="77777777" w:rsidR="00AF4101" w:rsidRPr="005A2DF5" w:rsidRDefault="00AF4101" w:rsidP="00AF410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5A2DF5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Table S1. Variant’s effect. </w:t>
                            </w:r>
                            <w:r w:rsidRPr="005A2DF5">
                              <w:rPr>
                                <w:rFonts w:asciiTheme="majorBidi" w:hAnsiTheme="majorBidi" w:cstheme="majorBidi"/>
                                <w:color w:val="000000" w:themeColor="text1"/>
                                <w:kern w:val="24"/>
                              </w:rPr>
                              <w:t xml:space="preserve">Summarized variant’s (SNPs and InDels) effect comparing between </w:t>
                            </w:r>
                            <w:r w:rsidRPr="005A2DF5">
                              <w:rPr>
                                <w:rFonts w:asciiTheme="majorBidi" w:hAnsiTheme="majorBidi" w:cstheme="majorBid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P. arabica </w:t>
                            </w:r>
                            <w:r w:rsidRPr="005A2DF5">
                              <w:rPr>
                                <w:rFonts w:asciiTheme="majorBidi" w:hAnsiTheme="majorBidi" w:cstheme="majorBidi"/>
                                <w:color w:val="000000" w:themeColor="text1"/>
                                <w:kern w:val="24"/>
                              </w:rPr>
                              <w:t xml:space="preserve">and U.E.F. All data shown analyzed by the SnpEff program (SnpEff 5.0d version). Only SNPs with DP&gt;20 were analyzed. </w:t>
                            </w:r>
                          </w:p>
                          <w:p w14:paraId="2EF81CF5" w14:textId="77777777" w:rsidR="00AF4101" w:rsidRPr="001C586E" w:rsidRDefault="00AF4101" w:rsidP="00AF410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Bidi" w:hAnsiTheme="minorBidi" w:cstheme="minorBidi"/>
                              </w:rPr>
                            </w:pPr>
                            <w:r w:rsidRPr="001C586E">
                              <w:rPr>
                                <w:rFonts w:asciiTheme="minorBidi" w:hAnsiTheme="minorBidi" w:cstheme="minorBidi"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DE1811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left:0;text-align:left;margin-left:-56.25pt;margin-top:33.75pt;width:580.45pt;height:52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G3LlQEAAA0DAAAOAAAAZHJzL2Uyb0RvYy54bWysUk1PGzEQvSPxHyzfySZQErTKBkERvaAW&#10;CfoDHK+dtbT2mBknu/n3jJ0QUHurehnb8/HmzRsvb0ffi51BchAaOZtMpTBBQ+vCppG/Xx8vbqSg&#10;pEKregimkXtD8nZ1frYcYm0uoYO+NSgYJFA9xEZ2KcW6qkh3xiuaQDSBgxbQq8RP3FQtqoHRfV9d&#10;TqfzagBsI4I2ROx9OATlquBba3T6ZS2ZJPpGMrdULBa7zrZaLVW9QRU7p4801D+w8MoFbnqCelBJ&#10;iS26v6C80wgENk00+AqsddqUGXia2fSPaV46FU2ZhcWheJKJ/h+s/rl7RuHaRl5LEZTnFb2aMd3D&#10;KL5lcYZINee8RM5KI7t5yR9+YmeeebTo88nTCI6zzPuTtIwlNDsXV4vZYsY9NMfm8/niumhffVZH&#10;pPTDgBf50kjk1RVF1e6JEjPh1I+U3CzAo+v77M8UD1TyLY3r8ch7De2eaQ+83UbS21ahkQJT/x3K&#10;Zzig3G0TWFca5PJDzRGVNS99j/8jL/Xru2R9/uLVOwAAAP//AwBQSwMEFAAGAAgAAAAhAChkJjLg&#10;AAAADAEAAA8AAABkcnMvZG93bnJldi54bWxMj0trwzAQhO+F/Aexgd4SycF51LUcQkqvLU0f0Jti&#10;bWxTa2UsJXb/fTen5rS7zDD7Tb4dXSsu2IfGk4ZkrkAgld42VGn4eH+ebUCEaMia1hNq+MUA22Jy&#10;l5vM+oHe8HKIleAQCpnRUMfYZVKGskZnwtx3SKydfO9M5LOvpO3NwOGulQulVtKZhvhDbTrc11j+&#10;HM5Ow+fL6fsrVa/Vk1t2gx+VJPcgtb6fjrtHEBHH+G+GKz6jQ8FMR38mG0SrYZYkiyV7NazWPK8O&#10;lW5SEEfe1izJIpe3JYo/AAAA//8DAFBLAQItABQABgAIAAAAIQC2gziS/gAAAOEBAAATAAAAAAAA&#10;AAAAAAAAAAAAAABbQ29udGVudF9UeXBlc10ueG1sUEsBAi0AFAAGAAgAAAAhADj9If/WAAAAlAEA&#10;AAsAAAAAAAAAAAAAAAAALwEAAF9yZWxzLy5yZWxzUEsBAi0AFAAGAAgAAAAhACH0bcuVAQAADQMA&#10;AA4AAAAAAAAAAAAAAAAALgIAAGRycy9lMm9Eb2MueG1sUEsBAi0AFAAGAAgAAAAhAChkJjLgAAAA&#10;DAEAAA8AAAAAAAAAAAAAAAAA7wMAAGRycy9kb3ducmV2LnhtbFBLBQYAAAAABAAEAPMAAAD8BAAA&#10;AAA=&#10;" filled="f" stroked="f">
                <v:textbox>
                  <w:txbxContent>
                    <w:p w14:paraId="03715C8C" w14:textId="77777777" w:rsidR="00AF4101" w:rsidRPr="005A2DF5" w:rsidRDefault="00AF4101" w:rsidP="00AF4101">
                      <w:pPr>
                        <w:pStyle w:val="NormalWeb"/>
                        <w:spacing w:before="0" w:beforeAutospacing="0" w:after="0" w:afterAutospacing="0"/>
                        <w:rPr>
                          <w:rFonts w:asciiTheme="majorBidi" w:hAnsiTheme="majorBidi" w:cstheme="majorBidi"/>
                        </w:rPr>
                      </w:pPr>
                      <w:r w:rsidRPr="005A2DF5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Table S1. Variant’s effect. </w:t>
                      </w:r>
                      <w:r w:rsidRPr="005A2DF5">
                        <w:rPr>
                          <w:rFonts w:asciiTheme="majorBidi" w:hAnsiTheme="majorBidi" w:cstheme="majorBidi"/>
                          <w:color w:val="000000" w:themeColor="text1"/>
                          <w:kern w:val="24"/>
                        </w:rPr>
                        <w:t xml:space="preserve">Summarized variant’s (SNPs and </w:t>
                      </w:r>
                      <w:proofErr w:type="spellStart"/>
                      <w:r w:rsidRPr="005A2DF5">
                        <w:rPr>
                          <w:rFonts w:asciiTheme="majorBidi" w:hAnsiTheme="majorBidi" w:cstheme="majorBidi"/>
                          <w:color w:val="000000" w:themeColor="text1"/>
                          <w:kern w:val="24"/>
                        </w:rPr>
                        <w:t>InDels</w:t>
                      </w:r>
                      <w:proofErr w:type="spellEnd"/>
                      <w:r w:rsidRPr="005A2DF5">
                        <w:rPr>
                          <w:rFonts w:asciiTheme="majorBidi" w:hAnsiTheme="majorBidi" w:cstheme="majorBidi"/>
                          <w:color w:val="000000" w:themeColor="text1"/>
                          <w:kern w:val="24"/>
                        </w:rPr>
                        <w:t xml:space="preserve">) effect comparing between </w:t>
                      </w:r>
                      <w:r w:rsidRPr="005A2DF5">
                        <w:rPr>
                          <w:rFonts w:asciiTheme="majorBidi" w:hAnsiTheme="majorBidi" w:cstheme="majorBidi"/>
                          <w:i/>
                          <w:iCs/>
                          <w:color w:val="000000" w:themeColor="text1"/>
                          <w:kern w:val="24"/>
                        </w:rPr>
                        <w:t xml:space="preserve">P. arabica </w:t>
                      </w:r>
                      <w:r w:rsidRPr="005A2DF5">
                        <w:rPr>
                          <w:rFonts w:asciiTheme="majorBidi" w:hAnsiTheme="majorBidi" w:cstheme="majorBidi"/>
                          <w:color w:val="000000" w:themeColor="text1"/>
                          <w:kern w:val="24"/>
                        </w:rPr>
                        <w:t xml:space="preserve">and U.E.F. All data shown analyzed by the </w:t>
                      </w:r>
                      <w:proofErr w:type="spellStart"/>
                      <w:r w:rsidRPr="005A2DF5">
                        <w:rPr>
                          <w:rFonts w:asciiTheme="majorBidi" w:hAnsiTheme="majorBidi" w:cstheme="majorBidi"/>
                          <w:color w:val="000000" w:themeColor="text1"/>
                          <w:kern w:val="24"/>
                        </w:rPr>
                        <w:t>SnpEff</w:t>
                      </w:r>
                      <w:proofErr w:type="spellEnd"/>
                      <w:r w:rsidRPr="005A2DF5">
                        <w:rPr>
                          <w:rFonts w:asciiTheme="majorBidi" w:hAnsiTheme="majorBidi" w:cstheme="majorBidi"/>
                          <w:color w:val="000000" w:themeColor="text1"/>
                          <w:kern w:val="24"/>
                        </w:rPr>
                        <w:t xml:space="preserve"> program (</w:t>
                      </w:r>
                      <w:proofErr w:type="spellStart"/>
                      <w:r w:rsidRPr="005A2DF5">
                        <w:rPr>
                          <w:rFonts w:asciiTheme="majorBidi" w:hAnsiTheme="majorBidi" w:cstheme="majorBidi"/>
                          <w:color w:val="000000" w:themeColor="text1"/>
                          <w:kern w:val="24"/>
                        </w:rPr>
                        <w:t>SnpEff</w:t>
                      </w:r>
                      <w:proofErr w:type="spellEnd"/>
                      <w:r w:rsidRPr="005A2DF5">
                        <w:rPr>
                          <w:rFonts w:asciiTheme="majorBidi" w:hAnsiTheme="majorBidi" w:cstheme="majorBidi"/>
                          <w:color w:val="000000" w:themeColor="text1"/>
                          <w:kern w:val="24"/>
                        </w:rPr>
                        <w:t xml:space="preserve"> 5.0d version). Only SNPs with DP&gt;20 were analyzed. </w:t>
                      </w:r>
                    </w:p>
                    <w:p w14:paraId="2EF81CF5" w14:textId="77777777" w:rsidR="00AF4101" w:rsidRPr="001C586E" w:rsidRDefault="00AF4101" w:rsidP="00AF4101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Bidi" w:hAnsiTheme="minorBidi" w:cstheme="minorBidi"/>
                        </w:rPr>
                      </w:pPr>
                      <w:r w:rsidRPr="001C586E">
                        <w:rPr>
                          <w:rFonts w:asciiTheme="minorBidi" w:hAnsiTheme="minorBidi" w:cstheme="minorBidi"/>
                          <w:color w:val="000000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B70A6">
        <w:rPr>
          <w:rFonts w:asciiTheme="minorBidi" w:eastAsia="Calibri" w:hAnsiTheme="minorBidi"/>
          <w:i/>
          <w:iCs/>
          <w:szCs w:val="24"/>
        </w:rPr>
        <w:t xml:space="preserve">Supplementary Tables S1-S4 (see separate file for </w:t>
      </w:r>
      <w:r w:rsidR="000B70A6">
        <w:rPr>
          <w:rFonts w:asciiTheme="minorBidi" w:eastAsia="Calibri" w:hAnsiTheme="minorBidi"/>
          <w:i/>
          <w:iCs/>
          <w:szCs w:val="24"/>
        </w:rPr>
        <w:t>Supplementary Table S</w:t>
      </w:r>
      <w:r w:rsidR="000B70A6">
        <w:rPr>
          <w:rFonts w:asciiTheme="minorBidi" w:eastAsia="Calibri" w:hAnsiTheme="minorBidi"/>
          <w:i/>
          <w:iCs/>
          <w:szCs w:val="24"/>
        </w:rPr>
        <w:t>5)</w:t>
      </w:r>
    </w:p>
    <w:p w14:paraId="1A80A512" w14:textId="77777777" w:rsidR="00AF4101" w:rsidRDefault="00AF4101" w:rsidP="00AF4101">
      <w:pPr>
        <w:spacing w:line="480" w:lineRule="auto"/>
        <w:ind w:left="720"/>
      </w:pPr>
    </w:p>
    <w:p w14:paraId="544955AA" w14:textId="77777777" w:rsidR="00AF4101" w:rsidRDefault="00AF4101" w:rsidP="00AF4101">
      <w:r>
        <w:rPr>
          <w:noProof/>
          <w:lang w:bidi="he-IL"/>
        </w:rPr>
        <w:drawing>
          <wp:anchor distT="0" distB="0" distL="114300" distR="114300" simplePos="0" relativeHeight="251660288" behindDoc="0" locked="0" layoutInCell="1" allowOverlap="1" wp14:anchorId="29274E06" wp14:editId="63E8FF63">
            <wp:simplePos x="0" y="0"/>
            <wp:positionH relativeFrom="page">
              <wp:posOffset>276225</wp:posOffset>
            </wp:positionH>
            <wp:positionV relativeFrom="paragraph">
              <wp:posOffset>285750</wp:posOffset>
            </wp:positionV>
            <wp:extent cx="7152407" cy="128587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2407" cy="1285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684875" w14:textId="77777777" w:rsidR="00AF4101" w:rsidRDefault="00AF4101" w:rsidP="00AF4101"/>
    <w:p w14:paraId="67B060FB" w14:textId="77777777" w:rsidR="00AF4101" w:rsidRDefault="00AF4101" w:rsidP="00AF4101"/>
    <w:p w14:paraId="74856B07" w14:textId="77777777" w:rsidR="00AF4101" w:rsidRDefault="00AF4101" w:rsidP="00AF4101"/>
    <w:p w14:paraId="3D67D052" w14:textId="77777777" w:rsidR="00AF4101" w:rsidRDefault="00AF4101" w:rsidP="00AF4101"/>
    <w:p w14:paraId="52AFBF77" w14:textId="77777777" w:rsidR="00AF4101" w:rsidRDefault="00AF4101" w:rsidP="00AF4101">
      <w:r w:rsidRPr="00143585">
        <w:rPr>
          <w:noProof/>
          <w:lang w:bidi="he-I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9A768B" wp14:editId="4CC29CD2">
                <wp:simplePos x="0" y="0"/>
                <wp:positionH relativeFrom="column">
                  <wp:posOffset>-600075</wp:posOffset>
                </wp:positionH>
                <wp:positionV relativeFrom="paragraph">
                  <wp:posOffset>285115</wp:posOffset>
                </wp:positionV>
                <wp:extent cx="4133850" cy="504825"/>
                <wp:effectExtent l="0" t="0" r="0" b="9525"/>
                <wp:wrapNone/>
                <wp:docPr id="3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3850" cy="5048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9DD3292" w14:textId="77777777" w:rsidR="00AF4101" w:rsidRPr="005A2DF5" w:rsidRDefault="00AF4101" w:rsidP="00AF4101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5A2DF5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Table S2</w:t>
                            </w:r>
                            <w:r w:rsidRPr="005A2DF5">
                              <w:rPr>
                                <w:rFonts w:asciiTheme="majorBidi" w:hAnsiTheme="majorBidi" w:cstheme="majorBidi"/>
                                <w:color w:val="000000" w:themeColor="text1"/>
                                <w:kern w:val="24"/>
                              </w:rPr>
                              <w:t>. Genotyping quality parameters for the selected SNPs. Data provided by LGC Genomics (LGC Genomics, Germany</w:t>
                            </w:r>
                            <w:r w:rsidRPr="005A2DF5">
                              <w:rPr>
                                <w:rFonts w:asciiTheme="majorBidi" w:eastAsia="Calibri" w:hAnsiTheme="majorBidi" w:cstheme="majorBidi"/>
                                <w:color w:val="000000"/>
                                <w:kern w:val="24"/>
                              </w:rPr>
                              <w:t>).</w:t>
                            </w:r>
                          </w:p>
                          <w:p w14:paraId="45E9E660" w14:textId="77777777" w:rsidR="00AF4101" w:rsidRDefault="00AF4101" w:rsidP="00AF4101"/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C9A768B" id="Rectangle 4" o:spid="_x0000_s1027" style="position:absolute;margin-left:-47.25pt;margin-top:22.45pt;width:325.5pt;height:39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eFYrxwEAAHsDAAAOAAAAZHJzL2Uyb0RvYy54bWysU9uO0zAQfUfiHyy/0yRtCiVqukKsipBW&#10;ULHwAVPHbiz5hu026d8zdrrdwr6teHE9l54553iyvhu1Iifug7SmpdWspIQbZjtpDi399XP7bkVJ&#10;iGA6UNbwlp55oHebt2/Wg2v43PZWddwTBDGhGVxL+xhdUxSB9VxDmFnHDRaF9Roihv5QdB4GRNeq&#10;mJfl+2KwvnPeMh4CZu+nIt1kfCE4i9+FCDwS1VLkFvPp87lPZ7FZQ3Pw4HrJLjTgFSw0SINDr1D3&#10;EIEcvXwBpSXzNlgRZ8zqwgohGc8aUE1V/qPmsQfHsxY0J7irTeH/wbJvp50nsmvpghIDGp/oB5oG&#10;5qA4qZM9gwsNdj26nb9EAa9J6yi8Tr+ogozZ0vPVUj5GwjBZV4vFaonOM6wty3o1XybQ4vnfzof4&#10;hVtN0qWlHqdnJ+H0EOLU+tSShhm7lUphHhpl/kogZsoUifBEMd3iuB+zvupJzN52Z9QcHNtKHPkA&#10;Ie7A46tXlAy4CS0Nv4/gOSXqq0GrP1Y1kiYxB/XyQ4lq/G1lf1sBw3qLCxYpma6fY163ieqnY7RC&#10;ZlmJ3ETlwhlfOBtz2ca0Qrdx7nr+ZjZ/AAAA//8DAFBLAwQUAAYACAAAACEAjAeaU9wAAAAKAQAA&#10;DwAAAGRycy9kb3ducmV2LnhtbEyPwU7DMAyG70i8Q2Qkblu6Ka1Y13RCCA4c6ThwzBrTVkucqkm3&#10;7u0xJzja/vT7+6vD4p244BSHQBo26wwEUhvsQJ2Gz+Pb6glETIascYFQww0jHOr7u8qUNlzpAy9N&#10;6gSHUCyNhj6lsZQytj16E9dhROLbd5i8STxOnbSTuXK4d3KbZYX0ZiD+0JsRX3psz83sNYzo7OxU&#10;k3218nWiTfF+lLdc68eH5XkPIuGS/mD41Wd1qNnpFGayUTgNq53KGdWg1A4EA3le8OLE5FYpkHUl&#10;/1eofwAAAP//AwBQSwECLQAUAAYACAAAACEAtoM4kv4AAADhAQAAEwAAAAAAAAAAAAAAAAAAAAAA&#10;W0NvbnRlbnRfVHlwZXNdLnhtbFBLAQItABQABgAIAAAAIQA4/SH/1gAAAJQBAAALAAAAAAAAAAAA&#10;AAAAAC8BAABfcmVscy8ucmVsc1BLAQItABQABgAIAAAAIQDWeFYrxwEAAHsDAAAOAAAAAAAAAAAA&#10;AAAAAC4CAABkcnMvZTJvRG9jLnhtbFBLAQItABQABgAIAAAAIQCMB5pT3AAAAAoBAAAPAAAAAAAA&#10;AAAAAAAAACEEAABkcnMvZG93bnJldi54bWxQSwUGAAAAAAQABADzAAAAKgUAAAAA&#10;" filled="f" stroked="f">
                <v:textbox inset="2.53958mm,1.2694mm,2.53958mm,1.2694mm">
                  <w:txbxContent>
                    <w:p w14:paraId="49DD3292" w14:textId="77777777" w:rsidR="00AF4101" w:rsidRPr="005A2DF5" w:rsidRDefault="00AF4101" w:rsidP="00AF4101">
                      <w:pPr>
                        <w:pStyle w:val="NormalWeb"/>
                        <w:spacing w:before="0" w:beforeAutospacing="0" w:after="160" w:afterAutospacing="0" w:line="256" w:lineRule="auto"/>
                        <w:rPr>
                          <w:rFonts w:asciiTheme="majorBidi" w:hAnsiTheme="majorBidi" w:cstheme="majorBidi"/>
                        </w:rPr>
                      </w:pPr>
                      <w:r w:rsidRPr="005A2DF5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</w:rPr>
                        <w:t>Table S2</w:t>
                      </w:r>
                      <w:r w:rsidRPr="005A2DF5">
                        <w:rPr>
                          <w:rFonts w:asciiTheme="majorBidi" w:hAnsiTheme="majorBidi" w:cstheme="majorBidi"/>
                          <w:color w:val="000000" w:themeColor="text1"/>
                          <w:kern w:val="24"/>
                        </w:rPr>
                        <w:t>. Genotyping quality parameters for the selected SNPs. Data provided by LGC Genomics (LGC Genomics, Germany</w:t>
                      </w:r>
                      <w:r w:rsidRPr="005A2DF5">
                        <w:rPr>
                          <w:rFonts w:asciiTheme="majorBidi" w:eastAsia="Calibri" w:hAnsiTheme="majorBidi" w:cstheme="majorBidi"/>
                          <w:color w:val="000000"/>
                          <w:kern w:val="24"/>
                        </w:rPr>
                        <w:t>).</w:t>
                      </w:r>
                    </w:p>
                    <w:p w14:paraId="45E9E660" w14:textId="77777777" w:rsidR="00AF4101" w:rsidRDefault="00AF4101" w:rsidP="00AF4101"/>
                  </w:txbxContent>
                </v:textbox>
              </v:rect>
            </w:pict>
          </mc:Fallback>
        </mc:AlternateContent>
      </w:r>
    </w:p>
    <w:p w14:paraId="3B5124BA" w14:textId="77777777" w:rsidR="00AF4101" w:rsidRDefault="00AF4101" w:rsidP="00AF4101"/>
    <w:p w14:paraId="32FACE03" w14:textId="77777777" w:rsidR="00AF4101" w:rsidRDefault="00AF4101" w:rsidP="00AF4101">
      <w:r>
        <w:rPr>
          <w:noProof/>
          <w:lang w:bidi="he-IL"/>
        </w:rPr>
        <w:drawing>
          <wp:anchor distT="0" distB="0" distL="114300" distR="114300" simplePos="0" relativeHeight="251662336" behindDoc="0" locked="0" layoutInCell="1" allowOverlap="1" wp14:anchorId="6106F489" wp14:editId="62E01A36">
            <wp:simplePos x="0" y="0"/>
            <wp:positionH relativeFrom="column">
              <wp:posOffset>-609600</wp:posOffset>
            </wp:positionH>
            <wp:positionV relativeFrom="paragraph">
              <wp:posOffset>346075</wp:posOffset>
            </wp:positionV>
            <wp:extent cx="4493260" cy="2414270"/>
            <wp:effectExtent l="0" t="0" r="254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3260" cy="2414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ABE05C8" w14:textId="77777777" w:rsidR="00AF4101" w:rsidRDefault="00AF4101" w:rsidP="00AF4101"/>
    <w:p w14:paraId="46F0A871" w14:textId="77777777" w:rsidR="00AF4101" w:rsidRDefault="00AF4101" w:rsidP="00AF4101"/>
    <w:p w14:paraId="197AC847" w14:textId="77777777" w:rsidR="00AF4101" w:rsidRDefault="00AF4101" w:rsidP="00AF4101"/>
    <w:p w14:paraId="1661FB60" w14:textId="77777777" w:rsidR="00AF4101" w:rsidRDefault="00AF4101" w:rsidP="00AF4101"/>
    <w:p w14:paraId="47F55277" w14:textId="77777777" w:rsidR="00AF4101" w:rsidRDefault="00AF4101" w:rsidP="00AF4101"/>
    <w:p w14:paraId="296968BD" w14:textId="77777777" w:rsidR="00AF4101" w:rsidRDefault="00AF4101" w:rsidP="00AF4101"/>
    <w:p w14:paraId="4BE3D567" w14:textId="77777777" w:rsidR="00AF4101" w:rsidRDefault="00AF4101" w:rsidP="00AF4101"/>
    <w:p w14:paraId="7E7EB9D7" w14:textId="77777777" w:rsidR="00AF4101" w:rsidRDefault="00AF4101" w:rsidP="00AF4101"/>
    <w:p w14:paraId="5EAC5CBF" w14:textId="77777777" w:rsidR="00AF4101" w:rsidRDefault="00AF4101" w:rsidP="00AF4101"/>
    <w:p w14:paraId="156EFE1B" w14:textId="0FFA5553" w:rsidR="00AF4101" w:rsidRDefault="00AF4101" w:rsidP="00AF4101">
      <w:r w:rsidRPr="00143585">
        <w:rPr>
          <w:noProof/>
          <w:lang w:bidi="he-IL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A5A7FC7" wp14:editId="3CD3B3D6">
                <wp:simplePos x="0" y="0"/>
                <wp:positionH relativeFrom="margin">
                  <wp:align>center</wp:align>
                </wp:positionH>
                <wp:positionV relativeFrom="paragraph">
                  <wp:posOffset>5715</wp:posOffset>
                </wp:positionV>
                <wp:extent cx="6838950" cy="1162050"/>
                <wp:effectExtent l="0" t="0" r="0" b="0"/>
                <wp:wrapNone/>
                <wp:docPr id="6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8950" cy="1162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ED2A459" w14:textId="77777777" w:rsidR="00AF4101" w:rsidRPr="005A2DF5" w:rsidRDefault="00AF4101" w:rsidP="00AF410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5A2DF5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Table S3. List of highly linked markers, detected by GWAS and QTL mapping, regulating the SPC trait. </w:t>
                            </w:r>
                            <w:r w:rsidRPr="005A2DF5">
                              <w:rPr>
                                <w:rFonts w:asciiTheme="majorBidi" w:hAnsiTheme="majorBidi" w:cstheme="majorBidi"/>
                                <w:color w:val="000000" w:themeColor="text1"/>
                                <w:kern w:val="24"/>
                              </w:rPr>
                              <w:t xml:space="preserve">Markers highly associated with the QTLs are presented according to their method of detection. Grey markers represent markers from chr-0 which were found by the genetic map on chr-7. The QTL boundaries defined by ±1 LOD or by the significance threshold. Marker ID also represents its physical position.   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A5A7FC7" id="_x0000_s1028" style="position:absolute;margin-left:0;margin-top:.45pt;width:538.5pt;height:91.5pt;z-index:251663360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VSryAEAAHwDAAAOAAAAZHJzL2Uyb0RvYy54bWysU9uO0zAQfUfiHyy/01xoSzdqukKsipBW&#10;UO3CB0wdu7HkG7bbpH/P2Ol2C7whXlzPpWfOOZ6s70etyIn7IK1paTUrKeGG2U6aQ0t/fN++W1ES&#10;IpgOlDW8pWce6P3m7Zv14Bpe296qjnuCICY0g2tpH6NriiKwnmsIM+u4waKwXkPE0B+KzsOA6FoV&#10;dVkui8H6znnLeAiYfZiKdJPxheAsfhMi8EhUS5FbzKfP5z6dxWYNzcGD6yW70IB/YKFBGhx6hXqA&#10;COTo5V9QWjJvgxVxxqwurBCS8awB1VTlH2qee3A8a0FzgrvaFP4fLPt62nkiu5YuKTGg8Yme0DQw&#10;B8XJPNkzuNBg17Pb+UsU8Jq0jsLr9IsqyJgtPV8t5WMkDJPL1fvV3QKdZ1irqmVdYoA4xevfnQ/x&#10;M7eapEtLPY7PVsLpMcSp9aUlTTN2K5XCPDTK/JZAzJQpEuOJY7rFcT9mgfWLmr3tzig6OLaVOPIR&#10;QtyBx2evKBlwFVoafh7Bc0rUF4Ne31XzeoG7k4P54kOJcvxtZX9bAcN6ixsWKZmun2Let4nqx2O0&#10;QmZZidxE5cIZnzgbc1nHtEO3ce56/Wg2vwAAAP//AwBQSwMEFAAGAAgAAAAhADIxCC/ZAAAABgEA&#10;AA8AAABkcnMvZG93bnJldi54bWxMj0tPwzAQhO9I/AdrkbhRuzz6SONUCMGBI2kPHN14SaLa68h2&#10;2vTfsz3BbUazmvm23E7eiRPG1AfSMJ8pEEhNsD21Gva7j4cViJQNWeMCoYYLJthWtzelKWw40xee&#10;6twKLqFUGA1dzkMhZWo69CbNwoDE2U+I3mS2sZU2mjOXeycflVpIb3rihc4M+NZhc6xHr2FAZ0f3&#10;XKvvRr5Hmi8+d/LyovX93fS6AZFxyn/HcMVndKiY6RBGskk4DfxI1rAGcc3Ucsn+wGr1tAZZlfI/&#10;fvULAAD//wMAUEsBAi0AFAAGAAgAAAAhALaDOJL+AAAA4QEAABMAAAAAAAAAAAAAAAAAAAAAAFtD&#10;b250ZW50X1R5cGVzXS54bWxQSwECLQAUAAYACAAAACEAOP0h/9YAAACUAQAACwAAAAAAAAAAAAAA&#10;AAAvAQAAX3JlbHMvLnJlbHNQSwECLQAUAAYACAAAACEArg1Uq8gBAAB8AwAADgAAAAAAAAAAAAAA&#10;AAAuAgAAZHJzL2Uyb0RvYy54bWxQSwECLQAUAAYACAAAACEAMjEIL9kAAAAGAQAADwAAAAAAAAAA&#10;AAAAAAAiBAAAZHJzL2Rvd25yZXYueG1sUEsFBgAAAAAEAAQA8wAAACgFAAAAAA==&#10;" filled="f" stroked="f">
                <v:textbox inset="2.53958mm,1.2694mm,2.53958mm,1.2694mm">
                  <w:txbxContent>
                    <w:p w14:paraId="2ED2A459" w14:textId="77777777" w:rsidR="00AF4101" w:rsidRPr="005A2DF5" w:rsidRDefault="00AF4101" w:rsidP="00AF4101">
                      <w:pPr>
                        <w:pStyle w:val="NormalWeb"/>
                        <w:spacing w:before="0" w:beforeAutospacing="0" w:after="0" w:afterAutospacing="0"/>
                        <w:rPr>
                          <w:rFonts w:asciiTheme="majorBidi" w:hAnsiTheme="majorBidi" w:cstheme="majorBidi"/>
                        </w:rPr>
                      </w:pPr>
                      <w:r w:rsidRPr="005A2DF5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Table S3. List of highly linked markers, detected by GWAS and QTL mapping, regulating the SPC trait. </w:t>
                      </w:r>
                      <w:r w:rsidRPr="005A2DF5">
                        <w:rPr>
                          <w:rFonts w:asciiTheme="majorBidi" w:hAnsiTheme="majorBidi" w:cstheme="majorBidi"/>
                          <w:color w:val="000000" w:themeColor="text1"/>
                          <w:kern w:val="24"/>
                        </w:rPr>
                        <w:t xml:space="preserve">Markers highly associated with the QTLs are presented according to their method of detection. Grey markers represent markers from chr-0 which were found by the genetic map on chr-7. The QTL boundaries defined by ±1 LOD or by the significance threshold. Marker ID also represents its physical position.  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E1708CE" w14:textId="0D1FE60B" w:rsidR="00AF4101" w:rsidRDefault="00AF4101" w:rsidP="00AF4101"/>
    <w:p w14:paraId="34B9AD1D" w14:textId="6FF0D29C" w:rsidR="00AF4101" w:rsidRDefault="00AF4101" w:rsidP="00AF4101">
      <w:r>
        <w:rPr>
          <w:noProof/>
          <w:lang w:bidi="he-IL"/>
        </w:rPr>
        <w:drawing>
          <wp:anchor distT="0" distB="0" distL="114300" distR="114300" simplePos="0" relativeHeight="251666432" behindDoc="0" locked="0" layoutInCell="1" allowOverlap="1" wp14:anchorId="437D5F68" wp14:editId="57E19C17">
            <wp:simplePos x="0" y="0"/>
            <wp:positionH relativeFrom="margin">
              <wp:align>center</wp:align>
            </wp:positionH>
            <wp:positionV relativeFrom="paragraph">
              <wp:posOffset>310515</wp:posOffset>
            </wp:positionV>
            <wp:extent cx="6645910" cy="6548120"/>
            <wp:effectExtent l="0" t="0" r="254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6548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5233090D" w14:textId="5FCD0D58" w:rsidR="00AF4101" w:rsidRDefault="00AF4101" w:rsidP="00AF4101"/>
    <w:p w14:paraId="2D69DFD5" w14:textId="4E2C5AE9" w:rsidR="00AF4101" w:rsidRDefault="00AF4101" w:rsidP="00AF4101"/>
    <w:p w14:paraId="7B65BC41" w14:textId="4F879F35" w:rsidR="00DE23E8" w:rsidRPr="001549D3" w:rsidRDefault="00AB6B04" w:rsidP="00AF4101">
      <w:r w:rsidRPr="00AB6B04">
        <w:rPr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20DE6DA0" wp14:editId="09A087FB">
            <wp:simplePos x="0" y="0"/>
            <wp:positionH relativeFrom="margin">
              <wp:posOffset>233681</wp:posOffset>
            </wp:positionH>
            <wp:positionV relativeFrom="paragraph">
              <wp:posOffset>634</wp:posOffset>
            </wp:positionV>
            <wp:extent cx="5410256" cy="9176357"/>
            <wp:effectExtent l="0" t="0" r="0" b="635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630" cy="9183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F4101" w:rsidRPr="001C586E">
        <w:rPr>
          <w:noProof/>
          <w:lang w:bidi="he-I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CC195B3" wp14:editId="6169BD04">
                <wp:simplePos x="0" y="0"/>
                <wp:positionH relativeFrom="margin">
                  <wp:posOffset>-571500</wp:posOffset>
                </wp:positionH>
                <wp:positionV relativeFrom="paragraph">
                  <wp:posOffset>-637540</wp:posOffset>
                </wp:positionV>
                <wp:extent cx="7162800" cy="819150"/>
                <wp:effectExtent l="0" t="0" r="0" b="0"/>
                <wp:wrapNone/>
                <wp:docPr id="8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62800" cy="819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88F84C4" w14:textId="77777777" w:rsidR="00AF4101" w:rsidRPr="005A2DF5" w:rsidRDefault="00AF4101" w:rsidP="00AF410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5A2DF5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Table S4. Candidate genes annotation list. </w:t>
                            </w:r>
                            <w:r w:rsidRPr="005A2DF5">
                              <w:rPr>
                                <w:rFonts w:asciiTheme="majorBidi" w:hAnsiTheme="majorBidi" w:cstheme="majorBidi"/>
                                <w:color w:val="000000" w:themeColor="text1"/>
                                <w:kern w:val="24"/>
                              </w:rPr>
                              <w:t>Annotation of the genes located in the DNA region underlined by the two QTL’s according to their physical position, after filtering for genes with only non-synonymous variant located in the coding region. The orange rows represent genes from chr-0 that were genetically mapped to Locus 7.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C195B3" id="_x0000_s1029" style="position:absolute;margin-left:-45pt;margin-top:-50.2pt;width:564pt;height:64.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0mwxwEAAHsDAAAOAAAAZHJzL2Uyb0RvYy54bWysU9tuGjEQfa/Uf7D8XnaXQkJWLFGViKpS&#10;1KIm/QDjtVlLvmVs2OXvO/YSQpO3qC9mbsycc2Z2eTsYTQ4CgnK2odWkpERY7lpldw3987T+sqAk&#10;RGZbpp0VDT2KQG9Xnz8te1+LqeucbgUQbGJD3fuGdjH6uigC74RhYeK8sJiUDgyL6MKuaIH12N3o&#10;YlqWV0XvoPXguAgBo/djkq5yfykFj7+kDCIS3VDEFvML+d2mt1gtWb0D5jvFTzDYB1AYpiwOPbe6&#10;Z5GRPah3rYzi4IKTccKdKZyUiovMAdlU5Rs2jx3zInNBcYI/yxT+X1v+87ABotqG4qIsM7ii3yga&#10;szstyCzJ0/tQY9Wj38DJC2gmroMEk36RBRmypMezpGKIhGPwurqaLkpUnmNuUd1U86x58fpvDyF+&#10;F86QZDQUcHpWkh0eQsSJWPpSkoZZt1Za57Vp+08AC1OkSIBHiMmKw3bI/L6+kNm69oicg+drhSMf&#10;WIgbBrj1ipIeL6Gh4XnPQFCif1iU+qaaTed4OtmZza8TG7jMbC8zzPLO4YFFSkbzLuZzG6F+20cn&#10;VaaVwI1QTphxw5nt6RrTCV36uer1m1n9BQAA//8DAFBLAwQUAAYACAAAACEA0g6Jjd4AAAAMAQAA&#10;DwAAAGRycy9kb3ducmV2LnhtbEyPMU/DMBCFdyT+g3VIbK2dUqIQ4lQIwcBI2oHRjY8kwj5HsdOm&#10;/57rBNvdvad336t2i3fihFMcAmnI1goEUhvsQJ2Gw/59VYCIyZA1LhBquGCEXX17U5nShjN94qlJ&#10;neAQiqXR0Kc0llLGtkdv4jqMSKx9h8mbxOvUSTuZM4d7JzdK5dKbgfhDb0Z87bH9aWavYURnZ7dt&#10;1Fcr3ybK8o+9vDxqfX+3vDyDSLikPzNc8RkdamY6hplsFE7D6klxl8RDptQWxNWiHgq+HTVsihxk&#10;Xcn/JepfAAAA//8DAFBLAQItABQABgAIAAAAIQC2gziS/gAAAOEBAAATAAAAAAAAAAAAAAAAAAAA&#10;AABbQ29udGVudF9UeXBlc10ueG1sUEsBAi0AFAAGAAgAAAAhADj9If/WAAAAlAEAAAsAAAAAAAAA&#10;AAAAAAAALwEAAF9yZWxzLy5yZWxzUEsBAi0AFAAGAAgAAAAhAMxzSbDHAQAAewMAAA4AAAAAAAAA&#10;AAAAAAAALgIAAGRycy9lMm9Eb2MueG1sUEsBAi0AFAAGAAgAAAAhANIOiY3eAAAADAEAAA8AAAAA&#10;AAAAAAAAAAAAIQQAAGRycy9kb3ducmV2LnhtbFBLBQYAAAAABAAEAPMAAAAsBQAAAAA=&#10;" filled="f" stroked="f">
                <v:textbox inset="2.53958mm,1.2694mm,2.53958mm,1.2694mm">
                  <w:txbxContent>
                    <w:p w14:paraId="788F84C4" w14:textId="77777777" w:rsidR="00AF4101" w:rsidRPr="005A2DF5" w:rsidRDefault="00AF4101" w:rsidP="00AF4101">
                      <w:pPr>
                        <w:pStyle w:val="NormalWeb"/>
                        <w:spacing w:before="0" w:beforeAutospacing="0" w:after="0" w:afterAutospacing="0"/>
                        <w:rPr>
                          <w:rFonts w:asciiTheme="majorBidi" w:hAnsiTheme="majorBidi" w:cstheme="majorBidi"/>
                        </w:rPr>
                      </w:pPr>
                      <w:r w:rsidRPr="005A2DF5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Table S4. Candidate genes annotation list. </w:t>
                      </w:r>
                      <w:r w:rsidRPr="005A2DF5">
                        <w:rPr>
                          <w:rFonts w:asciiTheme="majorBidi" w:hAnsiTheme="majorBidi" w:cstheme="majorBidi"/>
                          <w:color w:val="000000" w:themeColor="text1"/>
                          <w:kern w:val="24"/>
                        </w:rPr>
                        <w:t>Annotation of the genes located in the DNA region underlined by the two QTL’s according to their physical position, after filtering for genes with only non-synonymous variant located in the coding region. The orange rows represent genes from chr-0 that were genetically mapped to Locus 7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D1F93" w14:textId="77777777" w:rsidR="00E403B0" w:rsidRDefault="00E403B0" w:rsidP="00117666">
      <w:pPr>
        <w:spacing w:after="0"/>
      </w:pPr>
      <w:r>
        <w:separator/>
      </w:r>
    </w:p>
  </w:endnote>
  <w:endnote w:type="continuationSeparator" w:id="0">
    <w:p w14:paraId="0314C98C" w14:textId="77777777" w:rsidR="00E403B0" w:rsidRDefault="00E403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378BC9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B6B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378BC9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B6B0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04DC6A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B6B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1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04DC6A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B6B0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92A64" w14:textId="77777777" w:rsidR="00E403B0" w:rsidRDefault="00E403B0" w:rsidP="00117666">
      <w:pPr>
        <w:spacing w:after="0"/>
      </w:pPr>
      <w:r>
        <w:separator/>
      </w:r>
    </w:p>
  </w:footnote>
  <w:footnote w:type="continuationSeparator" w:id="0">
    <w:p w14:paraId="215F97BF" w14:textId="77777777" w:rsidR="00E403B0" w:rsidRDefault="00E403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bidi="he-I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70A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7A4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B6B04"/>
    <w:rsid w:val="00AF4101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34B4"/>
    <w:rsid w:val="00DB59C3"/>
    <w:rsid w:val="00DC259A"/>
    <w:rsid w:val="00DE23E8"/>
    <w:rsid w:val="00E403B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792299D-B325-4261-8548-F884DEDA4E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hael Cunningham</cp:lastModifiedBy>
  <cp:revision>4</cp:revision>
  <cp:lastPrinted>2013-10-03T12:51:00Z</cp:lastPrinted>
  <dcterms:created xsi:type="dcterms:W3CDTF">2021-10-13T08:14:00Z</dcterms:created>
  <dcterms:modified xsi:type="dcterms:W3CDTF">2021-11-23T08:50:00Z</dcterms:modified>
</cp:coreProperties>
</file>